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126" w:rsidRDefault="003002AB" w:rsidP="003002A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3002AB">
        <w:rPr>
          <w:rFonts w:ascii="Times New Roman" w:hAnsi="Times New Roman"/>
          <w:b/>
          <w:sz w:val="24"/>
          <w:szCs w:val="24"/>
        </w:rPr>
        <w:t>Supplementary Table 1 Search strategy and results of PubMed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1" w:name="OLE_LINK26"/>
      <w:bookmarkStart w:id="2" w:name="OLE_LINK27"/>
      <w:r>
        <w:rPr>
          <w:rFonts w:ascii="Times New Roman" w:hAnsi="Times New Roman" w:hint="eastAsia"/>
          <w:b/>
          <w:sz w:val="24"/>
          <w:szCs w:val="24"/>
        </w:rPr>
        <w:t>(t</w:t>
      </w:r>
      <w:r w:rsidRPr="003002AB">
        <w:rPr>
          <w:rFonts w:ascii="Times New Roman" w:hAnsi="Times New Roman"/>
          <w:b/>
          <w:sz w:val="24"/>
          <w:szCs w:val="24"/>
        </w:rPr>
        <w:t>he retrieval time: 20260107</w:t>
      </w:r>
      <w:r>
        <w:rPr>
          <w:rFonts w:ascii="Times New Roman" w:hAnsi="Times New Roman" w:hint="eastAsia"/>
          <w:b/>
          <w:sz w:val="24"/>
          <w:szCs w:val="24"/>
        </w:rPr>
        <w:t>)</w:t>
      </w:r>
      <w:bookmarkEnd w:id="1"/>
      <w:bookmarkEnd w:id="2"/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2"/>
        <w:gridCol w:w="6215"/>
        <w:gridCol w:w="1688"/>
      </w:tblGrid>
      <w:tr w:rsidR="00023126">
        <w:trPr>
          <w:tblHeader/>
        </w:trPr>
        <w:tc>
          <w:tcPr>
            <w:tcW w:w="4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5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s found</w:t>
            </w:r>
          </w:p>
        </w:tc>
      </w:tr>
      <w:tr w:rsidR="00023126">
        <w:tc>
          <w:tcPr>
            <w:tcW w:w="4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58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bookmarkStart w:id="3" w:name="OLE_LINK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bookmarkEnd w:id="3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("tai"[All Fields] AND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[All Fields]) OR "ta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All Fields] OR ("tai"[All Fields] AND "chi"[All Fields]) OR "tai chi"[All Fields]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23126" w:rsidRDefault="00EB7BC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</w:t>
            </w:r>
            <w:r w:rsidR="00A61833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</w:tr>
      <w:tr w:rsidR="00023126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4" w:name="OLE_LINK3"/>
            <w:bookmarkStart w:id="5" w:name="OLE_LINK17"/>
            <w:bookmarkStart w:id="6" w:name="OLE_LINK20"/>
            <w:bookmarkStart w:id="7" w:name="OLE_LINK35"/>
            <w:bookmarkStart w:id="8" w:name="OLE_LINK34"/>
            <w:r>
              <w:rPr>
                <w:rFonts w:ascii="Times New Roman" w:hAnsi="Times New Roman" w:cs="Times New Roman"/>
                <w:sz w:val="24"/>
                <w:szCs w:val="24"/>
              </w:rPr>
              <w:t>"neoplasms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"neoplasms"[All Fields] OR "neoplasm"[All Fields] OR "cancer"[All Fields] OR "cancers"[All Fields] OR "cysts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"cysts"[All Fields] OR "cyst"[All Fields] OR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All Fields] OR "tumor"[All Fields] OR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mou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All Fields] OR "tumors"[All Fields]</w:t>
            </w:r>
            <w:bookmarkEnd w:id="4"/>
          </w:p>
        </w:tc>
        <w:bookmarkEnd w:id="5"/>
        <w:bookmarkEnd w:id="6"/>
        <w:bookmarkEnd w:id="7"/>
        <w:bookmarkEnd w:id="8"/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EB7BC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8</w:t>
            </w:r>
            <w:r w:rsidR="00A61833">
              <w:rPr>
                <w:rFonts w:ascii="Times New Roman" w:hAnsi="Times New Roman" w:cs="Times New Roman" w:hint="eastAsia"/>
                <w:sz w:val="24"/>
              </w:rPr>
              <w:t>8883</w:t>
            </w:r>
          </w:p>
        </w:tc>
      </w:tr>
      <w:tr w:rsidR="00023126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9" w:name="OLE_LINK4" w:colFirst="1" w:colLast="1"/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0" w:name="OLE_LINK1"/>
            <w:bookmarkStart w:id="11" w:name="OLE_LINK2"/>
            <w:bookmarkStart w:id="12" w:name="OLE_LINK13"/>
            <w:bookmarkStart w:id="13" w:name="OLE_LINK1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"sleep"[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erms] OR "sleep"[All Fields] OR "PSQI"[All Fields] OR "Pittsburgh sleep quality index"[All Fields]</w:t>
            </w:r>
            <w:bookmarkEnd w:id="10"/>
            <w:bookmarkEnd w:id="11"/>
            <w:bookmarkEnd w:id="12"/>
            <w:bookmarkEnd w:id="13"/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EB7BC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3</w:t>
            </w:r>
            <w:r w:rsidR="00A61833">
              <w:rPr>
                <w:rFonts w:ascii="Times New Roman" w:hAnsi="Times New Roman" w:cs="Times New Roman" w:hint="eastAsia"/>
                <w:sz w:val="24"/>
              </w:rPr>
              <w:t>261</w:t>
            </w:r>
          </w:p>
        </w:tc>
      </w:tr>
      <w:bookmarkEnd w:id="9"/>
      <w:tr w:rsidR="00023126"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58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14" w:name="OLE_LINK23"/>
            <w:bookmarkStart w:id="15" w:name="OLE_LINK24"/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bookmarkEnd w:id="14"/>
        <w:bookmarkEnd w:id="15"/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3126" w:rsidRDefault="00EB7B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94</w:t>
            </w:r>
          </w:p>
        </w:tc>
      </w:tr>
    </w:tbl>
    <w:p w:rsidR="00023126" w:rsidRDefault="00023126">
      <w:pPr>
        <w:spacing w:line="360" w:lineRule="auto"/>
        <w:rPr>
          <w:rFonts w:ascii="Times New Roman" w:hAnsi="Times New Roman" w:cs="Times New Roman"/>
          <w:sz w:val="24"/>
        </w:rPr>
      </w:pPr>
    </w:p>
    <w:p w:rsidR="003002AB" w:rsidRDefault="003002AB" w:rsidP="003002AB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2 </w:t>
      </w:r>
      <w:r>
        <w:rPr>
          <w:rFonts w:ascii="Times New Roman" w:hAnsi="Times New Roman" w:hint="eastAsia"/>
          <w:b/>
          <w:sz w:val="24"/>
          <w:szCs w:val="24"/>
        </w:rPr>
        <w:t xml:space="preserve">Search strategy and results of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Embase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(t</w:t>
      </w:r>
      <w:r w:rsidRPr="003002AB">
        <w:rPr>
          <w:rFonts w:ascii="Times New Roman" w:hAnsi="Times New Roman"/>
          <w:b/>
          <w:sz w:val="24"/>
          <w:szCs w:val="24"/>
        </w:rPr>
        <w:t>he retrieval time: 20260107</w:t>
      </w:r>
      <w:r>
        <w:rPr>
          <w:rFonts w:ascii="Times New Roman" w:hAnsi="Times New Roman" w:hint="eastAsia"/>
          <w:b/>
          <w:sz w:val="24"/>
          <w:szCs w:val="24"/>
        </w:rPr>
        <w:t>)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3"/>
        <w:gridCol w:w="6093"/>
        <w:gridCol w:w="1809"/>
      </w:tblGrid>
      <w:tr w:rsidR="00023126">
        <w:trPr>
          <w:tblHeader/>
        </w:trPr>
        <w:tc>
          <w:tcPr>
            <w:tcW w:w="4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5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s found</w:t>
            </w:r>
          </w:p>
        </w:tc>
      </w:tr>
      <w:tr w:rsidR="00023126">
        <w:tc>
          <w:tcPr>
            <w:tcW w:w="4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51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6" w:name="OLE_LINK15"/>
            <w:bookmarkStart w:id="17" w:name="OLE_LINK16"/>
            <w:r>
              <w:rPr>
                <w:rFonts w:ascii="Times New Roman" w:hAnsi="Times New Roman" w:cs="Times New Roman" w:hint="eastAsia"/>
                <w:sz w:val="24"/>
              </w:rPr>
              <w:t xml:space="preserve">('tai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j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'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OR 'tai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j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' OR 'tai chi'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OR 'tai chi')</w:t>
            </w:r>
            <w:bookmarkEnd w:id="16"/>
            <w:bookmarkEnd w:id="17"/>
          </w:p>
        </w:tc>
        <w:tc>
          <w:tcPr>
            <w:tcW w:w="10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23126" w:rsidRDefault="00973F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66</w:t>
            </w:r>
          </w:p>
        </w:tc>
      </w:tr>
      <w:tr w:rsidR="00023126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18" w:name="OLE_LINK112"/>
            <w:bookmarkStart w:id="19" w:name="OLE_LINK111"/>
            <w:r>
              <w:rPr>
                <w:rFonts w:ascii="Times New Roman" w:hAnsi="Times New Roman" w:cs="Times New Roman"/>
                <w:sz w:val="24"/>
              </w:rPr>
              <w:t>('cancer'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R cancer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'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R 'tumor'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R tumor OR 'neoplasm'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R neoplasm OR 'cyst'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R cyst)</w:t>
            </w:r>
          </w:p>
        </w:tc>
        <w:bookmarkEnd w:id="18"/>
        <w:bookmarkEnd w:id="19"/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973F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7657907</w:t>
            </w:r>
          </w:p>
        </w:tc>
      </w:tr>
      <w:tr w:rsidR="00023126">
        <w:trPr>
          <w:trHeight w:val="1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0" w:name="_Hlk89264076"/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21" w:name="OLE_LINK18"/>
            <w:bookmarkStart w:id="22" w:name="OLE_LINK19"/>
            <w:r>
              <w:rPr>
                <w:rFonts w:ascii="Times New Roman" w:hAnsi="Times New Roman" w:cs="Times New Roman" w:hint="eastAsia"/>
                <w:kern w:val="0"/>
                <w:sz w:val="24"/>
              </w:rPr>
              <w:t>('sleep'/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R sleep OR '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psq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>'/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psq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pittsburgh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sleep quality index'/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exp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pittsburgh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sleep quality index')</w:t>
            </w:r>
            <w:bookmarkEnd w:id="21"/>
            <w:bookmarkEnd w:id="22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973F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543796</w:t>
            </w:r>
          </w:p>
        </w:tc>
      </w:tr>
      <w:tr w:rsidR="00023126">
        <w:trPr>
          <w:trHeight w:val="185"/>
        </w:trPr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51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3126" w:rsidRDefault="00973FB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</w:tr>
      <w:bookmarkEnd w:id="20"/>
    </w:tbl>
    <w:p w:rsidR="00023126" w:rsidRDefault="00023126">
      <w:pPr>
        <w:spacing w:line="360" w:lineRule="auto"/>
        <w:rPr>
          <w:rFonts w:ascii="Times New Roman" w:hAnsi="Times New Roman" w:cs="Times New Roman"/>
          <w:sz w:val="24"/>
        </w:rPr>
      </w:pPr>
    </w:p>
    <w:p w:rsidR="00023126" w:rsidRDefault="003002AB" w:rsidP="0078563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3 </w:t>
      </w:r>
      <w:r>
        <w:rPr>
          <w:rFonts w:ascii="Times New Roman" w:hAnsi="Times New Roman" w:hint="eastAsia"/>
          <w:b/>
          <w:sz w:val="24"/>
          <w:szCs w:val="24"/>
        </w:rPr>
        <w:t>Search strategy and results of</w:t>
      </w:r>
      <w:r w:rsidR="007A506B">
        <w:rPr>
          <w:rFonts w:ascii="Times New Roman" w:hAnsi="Times New Roman"/>
          <w:b/>
          <w:sz w:val="24"/>
          <w:szCs w:val="24"/>
        </w:rPr>
        <w:t xml:space="preserve"> </w:t>
      </w:r>
      <w:r w:rsidR="007A506B">
        <w:rPr>
          <w:rFonts w:ascii="Times New Roman" w:hAnsi="Times New Roman" w:cs="Times New Roman" w:hint="eastAsia"/>
          <w:b/>
          <w:sz w:val="24"/>
        </w:rPr>
        <w:t>Web of Science</w:t>
      </w:r>
      <w:r w:rsidR="00A61833">
        <w:rPr>
          <w:rFonts w:ascii="Times New Roman" w:hAnsi="Times New Roman" w:cs="Times New Roman"/>
          <w:b/>
          <w:sz w:val="24"/>
        </w:rPr>
        <w:t xml:space="preserve"> </w:t>
      </w:r>
      <w:r w:rsidR="00A61833" w:rsidRPr="00A61833">
        <w:rPr>
          <w:rFonts w:ascii="Times New Roman" w:hAnsi="Times New Roman" w:cs="Times New Roman"/>
          <w:b/>
          <w:sz w:val="24"/>
        </w:rPr>
        <w:t>(1985-present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(t</w:t>
      </w:r>
      <w:r w:rsidRPr="003002AB">
        <w:rPr>
          <w:rFonts w:ascii="Times New Roman" w:hAnsi="Times New Roman"/>
          <w:b/>
          <w:sz w:val="24"/>
          <w:szCs w:val="24"/>
        </w:rPr>
        <w:t>he retrieval time: 20260107</w:t>
      </w:r>
      <w:r>
        <w:rPr>
          <w:rFonts w:ascii="Times New Roman" w:hAnsi="Times New Roman" w:hint="eastAsia"/>
          <w:b/>
          <w:sz w:val="24"/>
          <w:szCs w:val="24"/>
        </w:rPr>
        <w:t>)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87"/>
        <w:gridCol w:w="6069"/>
        <w:gridCol w:w="1809"/>
      </w:tblGrid>
      <w:tr w:rsidR="00023126">
        <w:trPr>
          <w:tblHeader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5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s found</w:t>
            </w:r>
          </w:p>
        </w:tc>
      </w:tr>
      <w:tr w:rsidR="00023126"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5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3" w:name="OLE_LINK8"/>
            <w:bookmarkStart w:id="24" w:name="OLE_LINK9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"tai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" OR "tai chi"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All Fields)</w:t>
            </w:r>
            <w:bookmarkEnd w:id="23"/>
            <w:bookmarkEnd w:id="24"/>
          </w:p>
        </w:tc>
        <w:tc>
          <w:tcPr>
            <w:tcW w:w="10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23126" w:rsidRDefault="00A618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723</w:t>
            </w:r>
          </w:p>
        </w:tc>
      </w:tr>
      <w:tr w:rsidR="00023126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"neoplasms" OR "neoplasm" OR "cancer" OR "cancers" OR "cysts" OR "cyst" OR "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" OR "tumor" OR "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ur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" OR "tumors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ll Fields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A6183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4830652</w:t>
            </w:r>
          </w:p>
        </w:tc>
      </w:tr>
      <w:tr w:rsidR="00023126">
        <w:trPr>
          <w:trHeight w:val="18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eep OR PSQI OR "Pittsburgh sleep quality index" (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elds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A6183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lastRenderedPageBreak/>
              <w:t>395354</w:t>
            </w:r>
          </w:p>
        </w:tc>
      </w:tr>
      <w:tr w:rsidR="00023126">
        <w:trPr>
          <w:trHeight w:val="185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50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3126" w:rsidRDefault="00A6183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</w:tr>
    </w:tbl>
    <w:p w:rsidR="00023126" w:rsidRDefault="00023126">
      <w:pPr>
        <w:spacing w:line="360" w:lineRule="auto"/>
        <w:rPr>
          <w:rFonts w:ascii="Times New Roman" w:hAnsi="Times New Roman" w:cs="Times New Roman"/>
          <w:sz w:val="24"/>
        </w:rPr>
      </w:pPr>
    </w:p>
    <w:p w:rsidR="003002AB" w:rsidRDefault="003002AB" w:rsidP="003002AB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4 </w:t>
      </w:r>
      <w:r>
        <w:rPr>
          <w:rFonts w:ascii="Times New Roman" w:hAnsi="Times New Roman" w:hint="eastAsia"/>
          <w:b/>
          <w:sz w:val="24"/>
          <w:szCs w:val="24"/>
        </w:rPr>
        <w:t>Search strategy and results of The Cochrane library (t</w:t>
      </w:r>
      <w:r w:rsidRPr="003002AB">
        <w:rPr>
          <w:rFonts w:ascii="Times New Roman" w:hAnsi="Times New Roman"/>
          <w:b/>
          <w:sz w:val="24"/>
          <w:szCs w:val="24"/>
        </w:rPr>
        <w:t>he retrieval time: 20260107</w:t>
      </w:r>
      <w:r>
        <w:rPr>
          <w:rFonts w:ascii="Times New Roman" w:hAnsi="Times New Roman" w:hint="eastAsia"/>
          <w:b/>
          <w:sz w:val="24"/>
          <w:szCs w:val="24"/>
        </w:rPr>
        <w:t>)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1"/>
        <w:gridCol w:w="6171"/>
        <w:gridCol w:w="1603"/>
      </w:tblGrid>
      <w:tr w:rsidR="00023126">
        <w:trPr>
          <w:tblHeader/>
        </w:trPr>
        <w:tc>
          <w:tcPr>
            <w:tcW w:w="5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5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s found</w:t>
            </w:r>
          </w:p>
        </w:tc>
      </w:tr>
      <w:tr w:rsidR="00023126"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56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descriptor: [Tai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J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] explode all trees</w:t>
            </w:r>
          </w:p>
        </w:tc>
        <w:tc>
          <w:tcPr>
            <w:tcW w:w="9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38</w:t>
            </w:r>
          </w:p>
        </w:tc>
      </w:tr>
      <w:tr w:rsidR="00023126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(tai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j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OR tai chi):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Word variations have been searched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94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25" w:name="OLE_LINK6"/>
            <w:r>
              <w:rPr>
                <w:rFonts w:ascii="Times New Roman" w:hAnsi="Times New Roman" w:cs="Times New Roman"/>
                <w:kern w:val="0"/>
                <w:sz w:val="24"/>
              </w:rPr>
              <w:t>#1 OR #2</w:t>
            </w:r>
            <w:bookmarkEnd w:id="25"/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94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escriptor: [Neoplasms] explode all tre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31246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escriptor: [</w:t>
            </w:r>
            <w:bookmarkStart w:id="26" w:name="OLE_LINK21"/>
            <w:bookmarkStart w:id="27" w:name="OLE_LINK22"/>
            <w:r>
              <w:rPr>
                <w:rFonts w:ascii="Times New Roman" w:hAnsi="Times New Roman" w:cs="Times New Roman"/>
                <w:kern w:val="0"/>
                <w:sz w:val="24"/>
              </w:rPr>
              <w:t>Cysts</w:t>
            </w:r>
            <w:bookmarkEnd w:id="26"/>
            <w:bookmarkEnd w:id="27"/>
            <w:r>
              <w:rPr>
                <w:rFonts w:ascii="Times New Roman" w:hAnsi="Times New Roman" w:cs="Times New Roman"/>
                <w:kern w:val="0"/>
                <w:sz w:val="24"/>
              </w:rPr>
              <w:t>] explode all tre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285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(cancer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OR tumor OR neoplasm OR cyst OR cancers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tumour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OR tumors OR neoplasms OR cysts):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88190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28" w:name="OLE_LINK7"/>
            <w:r>
              <w:rPr>
                <w:rFonts w:ascii="Times New Roman" w:hAnsi="Times New Roman" w:cs="Times New Roman"/>
                <w:kern w:val="0"/>
                <w:sz w:val="24"/>
              </w:rPr>
              <w:t>#4 OR #5 OR #6</w:t>
            </w:r>
            <w:bookmarkEnd w:id="28"/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02204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descriptor: [Sleep] explode all tre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9392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9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(sleep OR PSQI OR "Pittsburgh sleep quality index"):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64958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9" w:name="OLE_LINK10"/>
            <w:r>
              <w:rPr>
                <w:rFonts w:ascii="Times New Roman" w:hAnsi="Times New Roman" w:cs="Times New Roman" w:hint="eastAsia"/>
                <w:sz w:val="24"/>
              </w:rPr>
              <w:t>#10</w:t>
            </w:r>
            <w:bookmarkEnd w:id="29"/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30" w:name="OLE_LINK11"/>
            <w:r>
              <w:rPr>
                <w:rFonts w:ascii="Times New Roman" w:hAnsi="Times New Roman" w:cs="Times New Roman" w:hint="eastAsia"/>
                <w:kern w:val="0"/>
                <w:sz w:val="24"/>
              </w:rPr>
              <w:t>#8 OR #9</w:t>
            </w:r>
            <w:bookmarkEnd w:id="30"/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65126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1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31" w:name="OLE_LINK12"/>
            <w:bookmarkStart w:id="32" w:name="OLE_LINK25"/>
            <w:r>
              <w:rPr>
                <w:rFonts w:ascii="Times New Roman" w:hAnsi="Times New Roman" w:cs="Times New Roman"/>
                <w:kern w:val="0"/>
                <w:sz w:val="24"/>
              </w:rPr>
              <w:t>#3 AND #7 AND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0</w:t>
            </w:r>
            <w:bookmarkEnd w:id="31"/>
            <w:bookmarkEnd w:id="32"/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59</w:t>
            </w:r>
          </w:p>
        </w:tc>
      </w:tr>
      <w:tr w:rsidR="00023126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2</w:t>
            </w:r>
          </w:p>
        </w:tc>
        <w:tc>
          <w:tcPr>
            <w:tcW w:w="356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23126" w:rsidRDefault="007A506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11 in Trials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3126" w:rsidRDefault="00FC4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58</w:t>
            </w:r>
          </w:p>
        </w:tc>
      </w:tr>
    </w:tbl>
    <w:p w:rsidR="00023126" w:rsidRDefault="00023126">
      <w:pPr>
        <w:spacing w:line="360" w:lineRule="auto"/>
        <w:rPr>
          <w:rFonts w:ascii="Times New Roman" w:hAnsi="Times New Roman" w:cs="Times New Roman"/>
          <w:sz w:val="24"/>
        </w:rPr>
      </w:pPr>
    </w:p>
    <w:p w:rsidR="003002AB" w:rsidRDefault="003002AB" w:rsidP="003002A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earch strategy and results of Chinese databases (t</w:t>
      </w:r>
      <w:r w:rsidRPr="003002AB">
        <w:rPr>
          <w:rFonts w:ascii="Times New Roman" w:hAnsi="Times New Roman"/>
          <w:b/>
          <w:sz w:val="24"/>
          <w:szCs w:val="24"/>
        </w:rPr>
        <w:t>he retrieval time: 20260107</w:t>
      </w:r>
      <w:r>
        <w:rPr>
          <w:rFonts w:ascii="Times New Roman" w:hAnsi="Times New Roman" w:hint="eastAsia"/>
          <w:b/>
          <w:sz w:val="24"/>
          <w:szCs w:val="24"/>
        </w:rPr>
        <w:t>)</w:t>
      </w:r>
    </w:p>
    <w:tbl>
      <w:tblPr>
        <w:tblW w:w="5303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9"/>
        <w:gridCol w:w="6351"/>
        <w:gridCol w:w="1345"/>
      </w:tblGrid>
      <w:tr w:rsidR="00023126" w:rsidTr="003002AB">
        <w:trPr>
          <w:tblHeader/>
        </w:trPr>
        <w:tc>
          <w:tcPr>
            <w:tcW w:w="6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35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23126" w:rsidRDefault="007A5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s found</w:t>
            </w:r>
          </w:p>
        </w:tc>
      </w:tr>
      <w:tr w:rsidR="003002AB" w:rsidTr="003002AB"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3002AB" w:rsidRDefault="003002AB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ANFANG</w:t>
            </w:r>
          </w:p>
        </w:tc>
        <w:tc>
          <w:tcPr>
            <w:tcW w:w="356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3002AB" w:rsidRDefault="003002AB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Terms: (Tai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 AND (Title or Keywords:(cancer) OR Title or Keywords:(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) AND (Terms:(sleep) OR (All:(PSQI))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002AB" w:rsidRDefault="003002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3002AB" w:rsidTr="003002AB"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3002AB" w:rsidRDefault="003002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NKI</w:t>
            </w:r>
          </w:p>
          <w:p w:rsidR="003002AB" w:rsidRDefault="003002AB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56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3002AB" w:rsidRDefault="003002AB">
            <w:pPr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(SU%= Tai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OR TI%= Tai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OR TI%= Tai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Quan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 AND (TKA%=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OR TKA%=cancer OR TI%=carcinoma) AND (TKA%=sleep OR FT%=PSQI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2AB" w:rsidRDefault="003002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9</w:t>
            </w:r>
          </w:p>
        </w:tc>
      </w:tr>
      <w:tr w:rsidR="003002AB" w:rsidTr="003002AB">
        <w:trPr>
          <w:trHeight w:val="185"/>
        </w:trPr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3002AB" w:rsidRDefault="003002AB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QVIP</w:t>
            </w:r>
          </w:p>
        </w:tc>
        <w:tc>
          <w:tcPr>
            <w:tcW w:w="356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3002AB" w:rsidRDefault="003002AB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U=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Tai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=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Tai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Quan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) AND (</w:t>
            </w:r>
            <w:r>
              <w:rPr>
                <w:rFonts w:ascii="Times New Roman" w:hAnsi="Times New Roman"/>
                <w:sz w:val="24"/>
                <w:szCs w:val="24"/>
              </w:rPr>
              <w:t>U=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/>
                <w:sz w:val="24"/>
                <w:szCs w:val="24"/>
              </w:rPr>
              <w:t>U=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cancer 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=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arcinoma) AND (</w:t>
            </w:r>
            <w:r>
              <w:rPr>
                <w:rFonts w:ascii="Times New Roman" w:hAnsi="Times New Roman"/>
                <w:sz w:val="24"/>
                <w:szCs w:val="24"/>
              </w:rPr>
              <w:t>U=</w:t>
            </w:r>
            <w:r>
              <w:rPr>
                <w:rFonts w:ascii="Times New Roman" w:hAnsi="Times New Roman" w:hint="eastAsia"/>
                <w:sz w:val="24"/>
                <w:szCs w:val="24"/>
              </w:rPr>
              <w:t>slee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/>
                <w:sz w:val="24"/>
                <w:szCs w:val="24"/>
              </w:rPr>
              <w:t>U=</w:t>
            </w:r>
            <w:r>
              <w:rPr>
                <w:rFonts w:ascii="Times New Roman" w:hAnsi="Times New Roman" w:hint="eastAsia"/>
                <w:sz w:val="24"/>
                <w:szCs w:val="24"/>
              </w:rPr>
              <w:t>PSQI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02AB" w:rsidRDefault="003002AB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</w:tr>
    </w:tbl>
    <w:p w:rsidR="00023126" w:rsidRDefault="0002312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023126" w:rsidRDefault="0002312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23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E2F" w:rsidRDefault="00FA5E2F" w:rsidP="00EB7BCE">
      <w:r>
        <w:separator/>
      </w:r>
    </w:p>
  </w:endnote>
  <w:endnote w:type="continuationSeparator" w:id="0">
    <w:p w:rsidR="00FA5E2F" w:rsidRDefault="00FA5E2F" w:rsidP="00EB7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E2F" w:rsidRDefault="00FA5E2F" w:rsidP="00EB7BCE">
      <w:r>
        <w:separator/>
      </w:r>
    </w:p>
  </w:footnote>
  <w:footnote w:type="continuationSeparator" w:id="0">
    <w:p w:rsidR="00FA5E2F" w:rsidRDefault="00FA5E2F" w:rsidP="00EB7BC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0YWM1M2Y1NDlhZTJkYzI1ZGJmNTk0MGI2MDk3MmUifQ=="/>
  </w:docVars>
  <w:rsids>
    <w:rsidRoot w:val="00C6676F"/>
    <w:rsid w:val="00000191"/>
    <w:rsid w:val="000023E2"/>
    <w:rsid w:val="00007F67"/>
    <w:rsid w:val="000113CA"/>
    <w:rsid w:val="00016BC7"/>
    <w:rsid w:val="00023126"/>
    <w:rsid w:val="00054D39"/>
    <w:rsid w:val="00057DB1"/>
    <w:rsid w:val="00060F33"/>
    <w:rsid w:val="00067590"/>
    <w:rsid w:val="00070E0E"/>
    <w:rsid w:val="0007318A"/>
    <w:rsid w:val="00086530"/>
    <w:rsid w:val="0009030F"/>
    <w:rsid w:val="00090441"/>
    <w:rsid w:val="00092B12"/>
    <w:rsid w:val="000A0580"/>
    <w:rsid w:val="000A33E4"/>
    <w:rsid w:val="000A63E6"/>
    <w:rsid w:val="000A733A"/>
    <w:rsid w:val="000A79DE"/>
    <w:rsid w:val="000B0F32"/>
    <w:rsid w:val="000B18E0"/>
    <w:rsid w:val="000B6235"/>
    <w:rsid w:val="000C2B60"/>
    <w:rsid w:val="000C2C1B"/>
    <w:rsid w:val="000C4C73"/>
    <w:rsid w:val="000C7141"/>
    <w:rsid w:val="000D0E19"/>
    <w:rsid w:val="000E446B"/>
    <w:rsid w:val="000F0916"/>
    <w:rsid w:val="001034C0"/>
    <w:rsid w:val="0011177E"/>
    <w:rsid w:val="00123F0D"/>
    <w:rsid w:val="00135454"/>
    <w:rsid w:val="00144D05"/>
    <w:rsid w:val="00160CB3"/>
    <w:rsid w:val="00162AB0"/>
    <w:rsid w:val="0016325A"/>
    <w:rsid w:val="00176EB8"/>
    <w:rsid w:val="001A3C2B"/>
    <w:rsid w:val="001A47B7"/>
    <w:rsid w:val="001A6A30"/>
    <w:rsid w:val="001A795F"/>
    <w:rsid w:val="001B1F71"/>
    <w:rsid w:val="001C3F79"/>
    <w:rsid w:val="001D2680"/>
    <w:rsid w:val="001E488A"/>
    <w:rsid w:val="00213527"/>
    <w:rsid w:val="002320A6"/>
    <w:rsid w:val="00237E77"/>
    <w:rsid w:val="0025577B"/>
    <w:rsid w:val="002558D4"/>
    <w:rsid w:val="002639BB"/>
    <w:rsid w:val="0027446A"/>
    <w:rsid w:val="002755A7"/>
    <w:rsid w:val="00275649"/>
    <w:rsid w:val="00275BA2"/>
    <w:rsid w:val="00276892"/>
    <w:rsid w:val="00282E83"/>
    <w:rsid w:val="00282F29"/>
    <w:rsid w:val="0029710B"/>
    <w:rsid w:val="002A21F5"/>
    <w:rsid w:val="002B5BB2"/>
    <w:rsid w:val="002B6FD3"/>
    <w:rsid w:val="002C0EA5"/>
    <w:rsid w:val="002C3986"/>
    <w:rsid w:val="002F363E"/>
    <w:rsid w:val="002F5E43"/>
    <w:rsid w:val="003002AB"/>
    <w:rsid w:val="0030128D"/>
    <w:rsid w:val="00305465"/>
    <w:rsid w:val="00307253"/>
    <w:rsid w:val="00311625"/>
    <w:rsid w:val="00313AAA"/>
    <w:rsid w:val="00320197"/>
    <w:rsid w:val="00321AA3"/>
    <w:rsid w:val="00336BFF"/>
    <w:rsid w:val="00343C31"/>
    <w:rsid w:val="00354EB2"/>
    <w:rsid w:val="0036077C"/>
    <w:rsid w:val="00364F66"/>
    <w:rsid w:val="0038309E"/>
    <w:rsid w:val="00387944"/>
    <w:rsid w:val="0039235D"/>
    <w:rsid w:val="003930F3"/>
    <w:rsid w:val="003B140D"/>
    <w:rsid w:val="003B15DB"/>
    <w:rsid w:val="003D06E6"/>
    <w:rsid w:val="003D2D3B"/>
    <w:rsid w:val="003F1C7E"/>
    <w:rsid w:val="003F669D"/>
    <w:rsid w:val="00407C04"/>
    <w:rsid w:val="00410E34"/>
    <w:rsid w:val="00412031"/>
    <w:rsid w:val="00430F25"/>
    <w:rsid w:val="0043420E"/>
    <w:rsid w:val="0045501C"/>
    <w:rsid w:val="00484994"/>
    <w:rsid w:val="004A4371"/>
    <w:rsid w:val="004A754E"/>
    <w:rsid w:val="004B02C1"/>
    <w:rsid w:val="004B7F37"/>
    <w:rsid w:val="004C2E09"/>
    <w:rsid w:val="004D038E"/>
    <w:rsid w:val="004D6CF3"/>
    <w:rsid w:val="004F1573"/>
    <w:rsid w:val="004F1DFF"/>
    <w:rsid w:val="004F73EA"/>
    <w:rsid w:val="00511F74"/>
    <w:rsid w:val="005127E8"/>
    <w:rsid w:val="005150B8"/>
    <w:rsid w:val="00521A3F"/>
    <w:rsid w:val="00524126"/>
    <w:rsid w:val="00527225"/>
    <w:rsid w:val="005401E5"/>
    <w:rsid w:val="0054104D"/>
    <w:rsid w:val="005424EE"/>
    <w:rsid w:val="005429A5"/>
    <w:rsid w:val="00543A13"/>
    <w:rsid w:val="00546933"/>
    <w:rsid w:val="00553D1B"/>
    <w:rsid w:val="00561221"/>
    <w:rsid w:val="00596655"/>
    <w:rsid w:val="005B00C6"/>
    <w:rsid w:val="005B6825"/>
    <w:rsid w:val="005E440A"/>
    <w:rsid w:val="005E700F"/>
    <w:rsid w:val="005F058A"/>
    <w:rsid w:val="005F1D68"/>
    <w:rsid w:val="005F775A"/>
    <w:rsid w:val="006104B8"/>
    <w:rsid w:val="006119C8"/>
    <w:rsid w:val="00614010"/>
    <w:rsid w:val="0062683F"/>
    <w:rsid w:val="006312BD"/>
    <w:rsid w:val="006370B3"/>
    <w:rsid w:val="00665BB9"/>
    <w:rsid w:val="00687C24"/>
    <w:rsid w:val="00693A37"/>
    <w:rsid w:val="00695A09"/>
    <w:rsid w:val="006B0B0A"/>
    <w:rsid w:val="006B47AE"/>
    <w:rsid w:val="006C01B8"/>
    <w:rsid w:val="006C42A7"/>
    <w:rsid w:val="006C49FF"/>
    <w:rsid w:val="006C6689"/>
    <w:rsid w:val="006D3D11"/>
    <w:rsid w:val="006F0739"/>
    <w:rsid w:val="006F46DB"/>
    <w:rsid w:val="00700A53"/>
    <w:rsid w:val="00703276"/>
    <w:rsid w:val="007032CA"/>
    <w:rsid w:val="00704FD3"/>
    <w:rsid w:val="00705CA8"/>
    <w:rsid w:val="00712638"/>
    <w:rsid w:val="0071411B"/>
    <w:rsid w:val="00752AD6"/>
    <w:rsid w:val="00755880"/>
    <w:rsid w:val="00773110"/>
    <w:rsid w:val="00784056"/>
    <w:rsid w:val="00784C0D"/>
    <w:rsid w:val="00785637"/>
    <w:rsid w:val="007875E4"/>
    <w:rsid w:val="00787D14"/>
    <w:rsid w:val="00790A86"/>
    <w:rsid w:val="007A506B"/>
    <w:rsid w:val="007C0E15"/>
    <w:rsid w:val="007C0EF4"/>
    <w:rsid w:val="007D11AE"/>
    <w:rsid w:val="007D4648"/>
    <w:rsid w:val="007D5854"/>
    <w:rsid w:val="007E3DCE"/>
    <w:rsid w:val="007E6A37"/>
    <w:rsid w:val="008165FB"/>
    <w:rsid w:val="008168FF"/>
    <w:rsid w:val="00835543"/>
    <w:rsid w:val="0083793E"/>
    <w:rsid w:val="00843916"/>
    <w:rsid w:val="00844267"/>
    <w:rsid w:val="008456F8"/>
    <w:rsid w:val="00845BCF"/>
    <w:rsid w:val="008674FC"/>
    <w:rsid w:val="00882A43"/>
    <w:rsid w:val="00885DEC"/>
    <w:rsid w:val="00892560"/>
    <w:rsid w:val="00897BD3"/>
    <w:rsid w:val="008A2B6F"/>
    <w:rsid w:val="008B0E88"/>
    <w:rsid w:val="008C0946"/>
    <w:rsid w:val="008C10E3"/>
    <w:rsid w:val="008D1DD7"/>
    <w:rsid w:val="008F09F2"/>
    <w:rsid w:val="008F6FCC"/>
    <w:rsid w:val="00900EE5"/>
    <w:rsid w:val="0092325D"/>
    <w:rsid w:val="009315F1"/>
    <w:rsid w:val="0094472A"/>
    <w:rsid w:val="00946D73"/>
    <w:rsid w:val="009537EA"/>
    <w:rsid w:val="00957E79"/>
    <w:rsid w:val="0096035A"/>
    <w:rsid w:val="00961E0E"/>
    <w:rsid w:val="00973FBC"/>
    <w:rsid w:val="00974CCD"/>
    <w:rsid w:val="00980CAB"/>
    <w:rsid w:val="00987F29"/>
    <w:rsid w:val="00991228"/>
    <w:rsid w:val="009954C5"/>
    <w:rsid w:val="00997A6E"/>
    <w:rsid w:val="009B7880"/>
    <w:rsid w:val="009D138C"/>
    <w:rsid w:val="009D17B6"/>
    <w:rsid w:val="009D69E6"/>
    <w:rsid w:val="00A018B2"/>
    <w:rsid w:val="00A14129"/>
    <w:rsid w:val="00A159C6"/>
    <w:rsid w:val="00A172D3"/>
    <w:rsid w:val="00A17329"/>
    <w:rsid w:val="00A531AB"/>
    <w:rsid w:val="00A570AB"/>
    <w:rsid w:val="00A61833"/>
    <w:rsid w:val="00A65EB1"/>
    <w:rsid w:val="00A74AB1"/>
    <w:rsid w:val="00A9128F"/>
    <w:rsid w:val="00AB16E2"/>
    <w:rsid w:val="00AC2E4E"/>
    <w:rsid w:val="00AC3187"/>
    <w:rsid w:val="00AC6E9F"/>
    <w:rsid w:val="00AD4926"/>
    <w:rsid w:val="00AE74FA"/>
    <w:rsid w:val="00AF527B"/>
    <w:rsid w:val="00AF7A44"/>
    <w:rsid w:val="00B11D1E"/>
    <w:rsid w:val="00B17741"/>
    <w:rsid w:val="00B17B5C"/>
    <w:rsid w:val="00B27E0A"/>
    <w:rsid w:val="00B3513E"/>
    <w:rsid w:val="00B366D1"/>
    <w:rsid w:val="00B36C41"/>
    <w:rsid w:val="00B461E6"/>
    <w:rsid w:val="00B46506"/>
    <w:rsid w:val="00B50F13"/>
    <w:rsid w:val="00B52DBA"/>
    <w:rsid w:val="00B53F05"/>
    <w:rsid w:val="00B636DC"/>
    <w:rsid w:val="00B72931"/>
    <w:rsid w:val="00BA08FA"/>
    <w:rsid w:val="00BA13C7"/>
    <w:rsid w:val="00BA3520"/>
    <w:rsid w:val="00BB504C"/>
    <w:rsid w:val="00BB5160"/>
    <w:rsid w:val="00BB64DA"/>
    <w:rsid w:val="00BC2A54"/>
    <w:rsid w:val="00BC4C3E"/>
    <w:rsid w:val="00BD3338"/>
    <w:rsid w:val="00BE0A27"/>
    <w:rsid w:val="00C000C8"/>
    <w:rsid w:val="00C01481"/>
    <w:rsid w:val="00C1441E"/>
    <w:rsid w:val="00C17933"/>
    <w:rsid w:val="00C22453"/>
    <w:rsid w:val="00C4653D"/>
    <w:rsid w:val="00C6349A"/>
    <w:rsid w:val="00C6676F"/>
    <w:rsid w:val="00C8416E"/>
    <w:rsid w:val="00C8492C"/>
    <w:rsid w:val="00C94B5D"/>
    <w:rsid w:val="00CB647D"/>
    <w:rsid w:val="00CD6FD3"/>
    <w:rsid w:val="00CD7FED"/>
    <w:rsid w:val="00CF7663"/>
    <w:rsid w:val="00D0660B"/>
    <w:rsid w:val="00D10323"/>
    <w:rsid w:val="00D11A58"/>
    <w:rsid w:val="00D20931"/>
    <w:rsid w:val="00D22F20"/>
    <w:rsid w:val="00D36147"/>
    <w:rsid w:val="00D4530D"/>
    <w:rsid w:val="00D45BE5"/>
    <w:rsid w:val="00D466F5"/>
    <w:rsid w:val="00D52AC4"/>
    <w:rsid w:val="00D54193"/>
    <w:rsid w:val="00D62377"/>
    <w:rsid w:val="00D83591"/>
    <w:rsid w:val="00D94829"/>
    <w:rsid w:val="00DA51B5"/>
    <w:rsid w:val="00DB0108"/>
    <w:rsid w:val="00DC54E2"/>
    <w:rsid w:val="00DC71F3"/>
    <w:rsid w:val="00DD112E"/>
    <w:rsid w:val="00DD4888"/>
    <w:rsid w:val="00DE0C22"/>
    <w:rsid w:val="00DE7159"/>
    <w:rsid w:val="00DF064E"/>
    <w:rsid w:val="00DF68F0"/>
    <w:rsid w:val="00E06194"/>
    <w:rsid w:val="00E1271D"/>
    <w:rsid w:val="00E27495"/>
    <w:rsid w:val="00E3593E"/>
    <w:rsid w:val="00E42D0E"/>
    <w:rsid w:val="00E43040"/>
    <w:rsid w:val="00E5427E"/>
    <w:rsid w:val="00E577CA"/>
    <w:rsid w:val="00E6311E"/>
    <w:rsid w:val="00E727DD"/>
    <w:rsid w:val="00E76043"/>
    <w:rsid w:val="00E946BC"/>
    <w:rsid w:val="00EA55B4"/>
    <w:rsid w:val="00EB101A"/>
    <w:rsid w:val="00EB164D"/>
    <w:rsid w:val="00EB595C"/>
    <w:rsid w:val="00EB7BCE"/>
    <w:rsid w:val="00EF2927"/>
    <w:rsid w:val="00EF7607"/>
    <w:rsid w:val="00EF7C94"/>
    <w:rsid w:val="00F115BB"/>
    <w:rsid w:val="00F33428"/>
    <w:rsid w:val="00F53E14"/>
    <w:rsid w:val="00F556AE"/>
    <w:rsid w:val="00F65DE7"/>
    <w:rsid w:val="00F72664"/>
    <w:rsid w:val="00F8262C"/>
    <w:rsid w:val="00F843DB"/>
    <w:rsid w:val="00FA3A96"/>
    <w:rsid w:val="00FA570D"/>
    <w:rsid w:val="00FA5E2F"/>
    <w:rsid w:val="00FC099E"/>
    <w:rsid w:val="00FC16F9"/>
    <w:rsid w:val="00FC442A"/>
    <w:rsid w:val="00FC4F4C"/>
    <w:rsid w:val="00FC69FC"/>
    <w:rsid w:val="00FF1348"/>
    <w:rsid w:val="00FF2702"/>
    <w:rsid w:val="00FF3B26"/>
    <w:rsid w:val="05B070A8"/>
    <w:rsid w:val="078008B7"/>
    <w:rsid w:val="2A5F592A"/>
    <w:rsid w:val="446D3DBF"/>
    <w:rsid w:val="492213ED"/>
    <w:rsid w:val="68AB4221"/>
    <w:rsid w:val="6ADB08F5"/>
    <w:rsid w:val="7ADD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Strong"/>
    <w:basedOn w:val="a0"/>
    <w:uiPriority w:val="22"/>
    <w:qFormat/>
    <w:rPr>
      <w:b/>
    </w:rPr>
  </w:style>
  <w:style w:type="character" w:styleId="a7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sz w:val="18"/>
      <w:szCs w:val="18"/>
    </w:rPr>
  </w:style>
  <w:style w:type="character" w:customStyle="1" w:styleId="history-span">
    <w:name w:val="history-span"/>
    <w:basedOn w:val="a0"/>
    <w:autoRedefine/>
    <w:qFormat/>
  </w:style>
  <w:style w:type="paragraph" w:customStyle="1" w:styleId="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Strong"/>
    <w:basedOn w:val="a0"/>
    <w:uiPriority w:val="22"/>
    <w:qFormat/>
    <w:rPr>
      <w:b/>
    </w:rPr>
  </w:style>
  <w:style w:type="character" w:styleId="a7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sz w:val="18"/>
      <w:szCs w:val="18"/>
    </w:rPr>
  </w:style>
  <w:style w:type="character" w:customStyle="1" w:styleId="history-span">
    <w:name w:val="history-span"/>
    <w:basedOn w:val="a0"/>
    <w:autoRedefine/>
    <w:qFormat/>
  </w:style>
  <w:style w:type="paragraph" w:customStyle="1" w:styleId="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5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439</Words>
  <Characters>2507</Characters>
  <Application>Microsoft Office Word</Application>
  <DocSecurity>0</DocSecurity>
  <Lines>20</Lines>
  <Paragraphs>5</Paragraphs>
  <ScaleCrop>false</ScaleCrop>
  <Company>workgroup</Company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Administrator</cp:lastModifiedBy>
  <cp:revision>33</cp:revision>
  <dcterms:created xsi:type="dcterms:W3CDTF">2023-11-10T01:52:00Z</dcterms:created>
  <dcterms:modified xsi:type="dcterms:W3CDTF">2026-02-06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837D49059834D46AAFE7D21B9B3CFEB_12</vt:lpwstr>
  </property>
</Properties>
</file>